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04404" w14:textId="77777777" w:rsidR="00272E04" w:rsidRDefault="00272E04" w:rsidP="00272E04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272E04">
        <w:rPr>
          <w:rFonts w:ascii="Times New Roman" w:hAnsi="Times New Roman" w:cs="Times New Roman"/>
          <w:b/>
          <w:bCs/>
          <w:u w:val="single"/>
          <w:lang w:val="en-US"/>
        </w:rPr>
        <w:t>Supplementary materials</w:t>
      </w:r>
    </w:p>
    <w:p w14:paraId="03548D0D" w14:textId="77777777" w:rsidR="00411C7B" w:rsidRPr="00272E04" w:rsidRDefault="00411C7B" w:rsidP="00272E04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6C24384" w14:textId="77777777" w:rsidR="00272E04" w:rsidRDefault="00272E04">
      <w:pPr>
        <w:rPr>
          <w:lang w:val="en-US"/>
        </w:rPr>
      </w:pPr>
    </w:p>
    <w:tbl>
      <w:tblPr>
        <w:tblStyle w:val="GridTable3-Accent1"/>
        <w:tblpPr w:leftFromText="180" w:rightFromText="180" w:vertAnchor="page" w:horzAnchor="margin" w:tblpXSpec="right" w:tblpY="1997"/>
        <w:tblW w:w="5409" w:type="pct"/>
        <w:tblLook w:val="04A0" w:firstRow="1" w:lastRow="0" w:firstColumn="1" w:lastColumn="0" w:noHBand="0" w:noVBand="1"/>
      </w:tblPr>
      <w:tblGrid>
        <w:gridCol w:w="1696"/>
        <w:gridCol w:w="1186"/>
        <w:gridCol w:w="1259"/>
        <w:gridCol w:w="1279"/>
        <w:gridCol w:w="1355"/>
        <w:gridCol w:w="1164"/>
        <w:gridCol w:w="1377"/>
        <w:gridCol w:w="810"/>
      </w:tblGrid>
      <w:tr w:rsidR="00272E04" w:rsidRPr="00F96E9D" w14:paraId="2F9EFC59" w14:textId="77777777" w:rsidTr="00272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</w:tcPr>
          <w:p w14:paraId="213AC3C5" w14:textId="77777777" w:rsidR="00272E04" w:rsidRPr="00F96E9D" w:rsidRDefault="00272E04" w:rsidP="00272E0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86" w:type="dxa"/>
          </w:tcPr>
          <w:p w14:paraId="66753042" w14:textId="77777777" w:rsidR="00272E04" w:rsidRPr="00F96E9D" w:rsidRDefault="00272E04" w:rsidP="00272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</w:p>
          <w:p w14:paraId="38C9500F" w14:textId="77777777" w:rsidR="00272E04" w:rsidRPr="00F96E9D" w:rsidRDefault="00272E04" w:rsidP="00272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1259" w:type="dxa"/>
          </w:tcPr>
          <w:p w14:paraId="1E112180" w14:textId="77777777" w:rsidR="00272E04" w:rsidRPr="00F96E9D" w:rsidRDefault="00272E04" w:rsidP="00272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Other FTD (N=30)</w:t>
            </w:r>
          </w:p>
        </w:tc>
        <w:tc>
          <w:tcPr>
            <w:tcW w:w="1279" w:type="dxa"/>
          </w:tcPr>
          <w:p w14:paraId="123EDB02" w14:textId="77777777" w:rsidR="00272E04" w:rsidRPr="00F96E9D" w:rsidRDefault="00272E04" w:rsidP="00272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LBD</w:t>
            </w:r>
          </w:p>
          <w:p w14:paraId="1064955A" w14:textId="77777777" w:rsidR="00272E04" w:rsidRPr="00F96E9D" w:rsidRDefault="00272E04" w:rsidP="00272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70)</w:t>
            </w:r>
          </w:p>
        </w:tc>
        <w:tc>
          <w:tcPr>
            <w:tcW w:w="1355" w:type="dxa"/>
          </w:tcPr>
          <w:p w14:paraId="7DC244F4" w14:textId="77777777" w:rsidR="00272E04" w:rsidRPr="00F96E9D" w:rsidRDefault="00272E04" w:rsidP="00272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20DC4BBD" w14:textId="77777777" w:rsidR="00272E04" w:rsidRPr="00F96E9D" w:rsidRDefault="00272E04" w:rsidP="00272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898)</w:t>
            </w:r>
          </w:p>
        </w:tc>
        <w:tc>
          <w:tcPr>
            <w:tcW w:w="1164" w:type="dxa"/>
          </w:tcPr>
          <w:p w14:paraId="3E525851" w14:textId="77777777" w:rsidR="00272E04" w:rsidRPr="00F96E9D" w:rsidRDefault="00272E04" w:rsidP="00272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VBI</w:t>
            </w:r>
          </w:p>
          <w:p w14:paraId="78130047" w14:textId="77777777" w:rsidR="00272E04" w:rsidRPr="00F96E9D" w:rsidRDefault="00272E04" w:rsidP="00272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62)</w:t>
            </w:r>
          </w:p>
        </w:tc>
        <w:tc>
          <w:tcPr>
            <w:tcW w:w="1377" w:type="dxa"/>
          </w:tcPr>
          <w:p w14:paraId="0BFE905E" w14:textId="77777777" w:rsidR="00272E04" w:rsidRPr="00F96E9D" w:rsidRDefault="00272E04" w:rsidP="00272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PPD</w:t>
            </w:r>
          </w:p>
          <w:p w14:paraId="3FF52144" w14:textId="77777777" w:rsidR="00272E04" w:rsidRPr="00F96E9D" w:rsidRDefault="00272E04" w:rsidP="00272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  <w:tc>
          <w:tcPr>
            <w:tcW w:w="810" w:type="dxa"/>
          </w:tcPr>
          <w:p w14:paraId="3A0A139B" w14:textId="77777777" w:rsidR="00272E04" w:rsidRPr="00F96E9D" w:rsidRDefault="00272E04" w:rsidP="00272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272E04" w:rsidRPr="00F96E9D" w14:paraId="21FEAF08" w14:textId="77777777" w:rsidTr="0027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143B069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Age, y</w:t>
            </w:r>
          </w:p>
        </w:tc>
        <w:tc>
          <w:tcPr>
            <w:tcW w:w="1186" w:type="dxa"/>
          </w:tcPr>
          <w:p w14:paraId="1CD369F6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62±7</w:t>
            </w:r>
          </w:p>
        </w:tc>
        <w:tc>
          <w:tcPr>
            <w:tcW w:w="1259" w:type="dxa"/>
          </w:tcPr>
          <w:p w14:paraId="7594D696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66±10</w:t>
            </w:r>
          </w:p>
        </w:tc>
        <w:tc>
          <w:tcPr>
            <w:tcW w:w="1279" w:type="dxa"/>
          </w:tcPr>
          <w:p w14:paraId="69F92420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±7</w:t>
            </w:r>
          </w:p>
        </w:tc>
        <w:tc>
          <w:tcPr>
            <w:tcW w:w="1355" w:type="dxa"/>
          </w:tcPr>
          <w:p w14:paraId="15EBC9F3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±9</w:t>
            </w:r>
          </w:p>
        </w:tc>
        <w:tc>
          <w:tcPr>
            <w:tcW w:w="1164" w:type="dxa"/>
          </w:tcPr>
          <w:p w14:paraId="11AF3F74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±8</w:t>
            </w:r>
          </w:p>
        </w:tc>
        <w:tc>
          <w:tcPr>
            <w:tcW w:w="1377" w:type="dxa"/>
          </w:tcPr>
          <w:p w14:paraId="0B220642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69±10</w:t>
            </w:r>
          </w:p>
        </w:tc>
        <w:tc>
          <w:tcPr>
            <w:tcW w:w="810" w:type="dxa"/>
          </w:tcPr>
          <w:p w14:paraId="3356BF89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72E04" w:rsidRPr="00F96E9D" w14:paraId="5F4D4C13" w14:textId="77777777" w:rsidTr="00272E0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28D8B97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Sex, male (%)</w:t>
            </w:r>
          </w:p>
        </w:tc>
        <w:tc>
          <w:tcPr>
            <w:tcW w:w="1186" w:type="dxa"/>
          </w:tcPr>
          <w:p w14:paraId="4B30F6D9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9 (56%)</w:t>
            </w:r>
          </w:p>
        </w:tc>
        <w:tc>
          <w:tcPr>
            <w:tcW w:w="1259" w:type="dxa"/>
          </w:tcPr>
          <w:p w14:paraId="307AB840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13 (43%)</w:t>
            </w:r>
          </w:p>
        </w:tc>
        <w:tc>
          <w:tcPr>
            <w:tcW w:w="1279" w:type="dxa"/>
          </w:tcPr>
          <w:p w14:paraId="6EFB4BC9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59 (84%)</w:t>
            </w:r>
          </w:p>
        </w:tc>
        <w:tc>
          <w:tcPr>
            <w:tcW w:w="1355" w:type="dxa"/>
          </w:tcPr>
          <w:p w14:paraId="3997445F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441 (49%)</w:t>
            </w:r>
          </w:p>
        </w:tc>
        <w:tc>
          <w:tcPr>
            <w:tcW w:w="1164" w:type="dxa"/>
          </w:tcPr>
          <w:p w14:paraId="7B26CF25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39 (63%)</w:t>
            </w:r>
          </w:p>
        </w:tc>
        <w:tc>
          <w:tcPr>
            <w:tcW w:w="1377" w:type="dxa"/>
          </w:tcPr>
          <w:p w14:paraId="1AE5A818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19 (53%)</w:t>
            </w:r>
          </w:p>
        </w:tc>
        <w:tc>
          <w:tcPr>
            <w:tcW w:w="810" w:type="dxa"/>
          </w:tcPr>
          <w:p w14:paraId="776E58B0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72E04" w:rsidRPr="00F96E9D" w14:paraId="0BD1A4F7" w14:textId="77777777" w:rsidTr="0027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36C63B9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Years from cognitive impairment onset, y</w:t>
            </w:r>
          </w:p>
        </w:tc>
        <w:tc>
          <w:tcPr>
            <w:tcW w:w="1186" w:type="dxa"/>
          </w:tcPr>
          <w:p w14:paraId="603A7C7B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.8[ 2.3-6.3]</w:t>
            </w:r>
          </w:p>
        </w:tc>
        <w:tc>
          <w:tcPr>
            <w:tcW w:w="1259" w:type="dxa"/>
          </w:tcPr>
          <w:p w14:paraId="3EC67771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3 [2.3-5.5]</w:t>
            </w:r>
          </w:p>
        </w:tc>
        <w:tc>
          <w:tcPr>
            <w:tcW w:w="1279" w:type="dxa"/>
          </w:tcPr>
          <w:p w14:paraId="5EE0EE16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4.6 [3.3-6.8]</w:t>
            </w:r>
          </w:p>
        </w:tc>
        <w:tc>
          <w:tcPr>
            <w:tcW w:w="1355" w:type="dxa"/>
          </w:tcPr>
          <w:p w14:paraId="761A9921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4.3 [2.8-6.4]</w:t>
            </w:r>
          </w:p>
        </w:tc>
        <w:tc>
          <w:tcPr>
            <w:tcW w:w="1164" w:type="dxa"/>
          </w:tcPr>
          <w:p w14:paraId="757190B4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3.9 [2.1-6]</w:t>
            </w:r>
          </w:p>
        </w:tc>
        <w:tc>
          <w:tcPr>
            <w:tcW w:w="1377" w:type="dxa"/>
          </w:tcPr>
          <w:p w14:paraId="20C94433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644A2746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272E04" w:rsidRPr="00F96E9D" w14:paraId="2CB0095A" w14:textId="77777777" w:rsidTr="00272E0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4B246DD" w14:textId="77777777" w:rsidR="00272E04" w:rsidRPr="00F96E9D" w:rsidRDefault="00272E04" w:rsidP="00272E04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  <w:p w14:paraId="4655496D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 xml:space="preserve"> (n= 860)</w:t>
            </w:r>
          </w:p>
        </w:tc>
        <w:tc>
          <w:tcPr>
            <w:tcW w:w="1186" w:type="dxa"/>
          </w:tcPr>
          <w:p w14:paraId="50EEBCD4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4 [21-28]</w:t>
            </w:r>
          </w:p>
        </w:tc>
        <w:tc>
          <w:tcPr>
            <w:tcW w:w="1259" w:type="dxa"/>
          </w:tcPr>
          <w:p w14:paraId="71CEEFDF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5 [21-28]</w:t>
            </w:r>
          </w:p>
        </w:tc>
        <w:tc>
          <w:tcPr>
            <w:tcW w:w="1279" w:type="dxa"/>
          </w:tcPr>
          <w:p w14:paraId="2AD53C91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6 [20-28]</w:t>
            </w:r>
          </w:p>
        </w:tc>
        <w:tc>
          <w:tcPr>
            <w:tcW w:w="1355" w:type="dxa"/>
          </w:tcPr>
          <w:p w14:paraId="51815892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4 [20-27]</w:t>
            </w:r>
          </w:p>
        </w:tc>
        <w:tc>
          <w:tcPr>
            <w:tcW w:w="1164" w:type="dxa"/>
          </w:tcPr>
          <w:p w14:paraId="6A2FC755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7 [24-28]</w:t>
            </w:r>
          </w:p>
        </w:tc>
        <w:tc>
          <w:tcPr>
            <w:tcW w:w="1377" w:type="dxa"/>
          </w:tcPr>
          <w:p w14:paraId="45FEF01B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8 [26-29]</w:t>
            </w:r>
          </w:p>
        </w:tc>
        <w:tc>
          <w:tcPr>
            <w:tcW w:w="810" w:type="dxa"/>
          </w:tcPr>
          <w:p w14:paraId="604E08AF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72E04" w:rsidRPr="00F96E9D" w14:paraId="7D285803" w14:textId="77777777" w:rsidTr="0027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8638B1F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CDR Global score (n=1110)</w:t>
            </w:r>
          </w:p>
        </w:tc>
        <w:tc>
          <w:tcPr>
            <w:tcW w:w="1186" w:type="dxa"/>
          </w:tcPr>
          <w:p w14:paraId="1DDD24C4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1 [0.5-1]</w:t>
            </w:r>
          </w:p>
        </w:tc>
        <w:tc>
          <w:tcPr>
            <w:tcW w:w="1259" w:type="dxa"/>
          </w:tcPr>
          <w:p w14:paraId="47D83A76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 [0.5-1]</w:t>
            </w:r>
          </w:p>
        </w:tc>
        <w:tc>
          <w:tcPr>
            <w:tcW w:w="1279" w:type="dxa"/>
          </w:tcPr>
          <w:p w14:paraId="4D4790BE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0.5 [0.5-1]</w:t>
            </w:r>
          </w:p>
        </w:tc>
        <w:tc>
          <w:tcPr>
            <w:tcW w:w="1355" w:type="dxa"/>
          </w:tcPr>
          <w:p w14:paraId="4D8894A0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0.5 [0.5-1]</w:t>
            </w:r>
          </w:p>
        </w:tc>
        <w:tc>
          <w:tcPr>
            <w:tcW w:w="1164" w:type="dxa"/>
          </w:tcPr>
          <w:p w14:paraId="0BBAA288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 [0.5-1]</w:t>
            </w:r>
          </w:p>
        </w:tc>
        <w:tc>
          <w:tcPr>
            <w:tcW w:w="1377" w:type="dxa"/>
          </w:tcPr>
          <w:p w14:paraId="11F9FE2C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 [0.5-0.5]</w:t>
            </w:r>
          </w:p>
        </w:tc>
        <w:tc>
          <w:tcPr>
            <w:tcW w:w="810" w:type="dxa"/>
          </w:tcPr>
          <w:p w14:paraId="3E988B64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72E04" w:rsidRPr="00F96E9D" w14:paraId="51D9ED81" w14:textId="77777777" w:rsidTr="00272E0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FC55F62" w14:textId="77777777" w:rsidR="00272E04" w:rsidRPr="00F96E9D" w:rsidRDefault="00272E04" w:rsidP="00272E04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CDR-SB</w:t>
            </w:r>
          </w:p>
          <w:p w14:paraId="21E8E27C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 xml:space="preserve"> (n=1110)</w:t>
            </w:r>
          </w:p>
        </w:tc>
        <w:tc>
          <w:tcPr>
            <w:tcW w:w="1186" w:type="dxa"/>
          </w:tcPr>
          <w:p w14:paraId="7E456524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5.25 [4.5-9]</w:t>
            </w:r>
          </w:p>
        </w:tc>
        <w:tc>
          <w:tcPr>
            <w:tcW w:w="1259" w:type="dxa"/>
          </w:tcPr>
          <w:p w14:paraId="47461BD3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5 [1-4.5]</w:t>
            </w:r>
          </w:p>
        </w:tc>
        <w:tc>
          <w:tcPr>
            <w:tcW w:w="1279" w:type="dxa"/>
          </w:tcPr>
          <w:p w14:paraId="67A65055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3 [2-7]</w:t>
            </w:r>
          </w:p>
        </w:tc>
        <w:tc>
          <w:tcPr>
            <w:tcW w:w="1355" w:type="dxa"/>
          </w:tcPr>
          <w:p w14:paraId="7264AF2F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5 [1.5-5]</w:t>
            </w:r>
          </w:p>
        </w:tc>
        <w:tc>
          <w:tcPr>
            <w:tcW w:w="1164" w:type="dxa"/>
          </w:tcPr>
          <w:p w14:paraId="1BA183E8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 [1-2.5]</w:t>
            </w:r>
          </w:p>
        </w:tc>
        <w:tc>
          <w:tcPr>
            <w:tcW w:w="1377" w:type="dxa"/>
          </w:tcPr>
          <w:p w14:paraId="1E4E0911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[0.5-2]</w:t>
            </w:r>
          </w:p>
        </w:tc>
        <w:tc>
          <w:tcPr>
            <w:tcW w:w="810" w:type="dxa"/>
          </w:tcPr>
          <w:p w14:paraId="32BE83FA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72E04" w:rsidRPr="00F96E9D" w14:paraId="16B49087" w14:textId="77777777" w:rsidTr="0027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7945FB" w14:textId="77777777" w:rsidR="00272E04" w:rsidRPr="00F96E9D" w:rsidRDefault="00272E04" w:rsidP="00272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TRAIL-A time, s</w:t>
            </w:r>
          </w:p>
          <w:p w14:paraId="377E790A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1041)</w:t>
            </w:r>
          </w:p>
        </w:tc>
        <w:tc>
          <w:tcPr>
            <w:tcW w:w="1186" w:type="dxa"/>
          </w:tcPr>
          <w:p w14:paraId="09F639B8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37 [23-64]</w:t>
            </w:r>
          </w:p>
        </w:tc>
        <w:tc>
          <w:tcPr>
            <w:tcW w:w="1259" w:type="dxa"/>
          </w:tcPr>
          <w:p w14:paraId="46110D74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45 [33-63]</w:t>
            </w:r>
          </w:p>
        </w:tc>
        <w:tc>
          <w:tcPr>
            <w:tcW w:w="1279" w:type="dxa"/>
          </w:tcPr>
          <w:p w14:paraId="173DEB2B" w14:textId="77777777" w:rsidR="00272E04" w:rsidRPr="00F96E9D" w:rsidRDefault="00272E04" w:rsidP="00272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 xml:space="preserve"> 56 [40-85]</w:t>
            </w:r>
          </w:p>
          <w:p w14:paraId="3D7383CC" w14:textId="77777777" w:rsidR="00272E04" w:rsidRPr="00F96E9D" w:rsidRDefault="00272E04" w:rsidP="00272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</w:tcPr>
          <w:p w14:paraId="13940546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44 [32-66]</w:t>
            </w:r>
          </w:p>
        </w:tc>
        <w:tc>
          <w:tcPr>
            <w:tcW w:w="1164" w:type="dxa"/>
          </w:tcPr>
          <w:p w14:paraId="309B11F1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55 [41-75]</w:t>
            </w:r>
          </w:p>
        </w:tc>
        <w:tc>
          <w:tcPr>
            <w:tcW w:w="1377" w:type="dxa"/>
          </w:tcPr>
          <w:p w14:paraId="480C1747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38 [31-54]</w:t>
            </w:r>
          </w:p>
        </w:tc>
        <w:tc>
          <w:tcPr>
            <w:tcW w:w="810" w:type="dxa"/>
          </w:tcPr>
          <w:p w14:paraId="12E5D8A3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72E04" w:rsidRPr="00F96E9D" w14:paraId="13F5C8EC" w14:textId="77777777" w:rsidTr="00272E0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193E12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TRAIL-B time, s</w:t>
            </w:r>
          </w:p>
          <w:p w14:paraId="6B6F06C3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902)</w:t>
            </w:r>
          </w:p>
        </w:tc>
        <w:tc>
          <w:tcPr>
            <w:tcW w:w="1186" w:type="dxa"/>
          </w:tcPr>
          <w:p w14:paraId="1D6358F5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76 [66-90]</w:t>
            </w:r>
          </w:p>
        </w:tc>
        <w:tc>
          <w:tcPr>
            <w:tcW w:w="1259" w:type="dxa"/>
          </w:tcPr>
          <w:p w14:paraId="07587B0F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 xml:space="preserve">111 [81-179] </w:t>
            </w:r>
          </w:p>
        </w:tc>
        <w:tc>
          <w:tcPr>
            <w:tcW w:w="1279" w:type="dxa"/>
          </w:tcPr>
          <w:p w14:paraId="6875AFEF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1 [111-300]</w:t>
            </w:r>
          </w:p>
        </w:tc>
        <w:tc>
          <w:tcPr>
            <w:tcW w:w="1355" w:type="dxa"/>
          </w:tcPr>
          <w:p w14:paraId="05EB5A97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9 [99 -266]</w:t>
            </w:r>
          </w:p>
        </w:tc>
        <w:tc>
          <w:tcPr>
            <w:tcW w:w="1164" w:type="dxa"/>
          </w:tcPr>
          <w:p w14:paraId="30FF0283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4 [116-292]</w:t>
            </w:r>
          </w:p>
        </w:tc>
        <w:tc>
          <w:tcPr>
            <w:tcW w:w="1377" w:type="dxa"/>
          </w:tcPr>
          <w:p w14:paraId="42102326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103 [64-170]</w:t>
            </w:r>
          </w:p>
        </w:tc>
        <w:tc>
          <w:tcPr>
            <w:tcW w:w="810" w:type="dxa"/>
          </w:tcPr>
          <w:p w14:paraId="00212E31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72E04" w:rsidRPr="00F96E9D" w14:paraId="6F35C64F" w14:textId="77777777" w:rsidTr="0027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729C546" w14:textId="77777777" w:rsidR="00272E04" w:rsidRPr="00F96E9D" w:rsidRDefault="00272E04" w:rsidP="00272E04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 xml:space="preserve">Digits forward correct trials </w:t>
            </w:r>
          </w:p>
          <w:p w14:paraId="7881F7D5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852)</w:t>
            </w:r>
          </w:p>
        </w:tc>
        <w:tc>
          <w:tcPr>
            <w:tcW w:w="1186" w:type="dxa"/>
          </w:tcPr>
          <w:p w14:paraId="2D0D9DE4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6 [5 -9]</w:t>
            </w:r>
          </w:p>
        </w:tc>
        <w:tc>
          <w:tcPr>
            <w:tcW w:w="1259" w:type="dxa"/>
          </w:tcPr>
          <w:p w14:paraId="7E6F02E0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6 [4-6]</w:t>
            </w:r>
          </w:p>
        </w:tc>
        <w:tc>
          <w:tcPr>
            <w:tcW w:w="1279" w:type="dxa"/>
          </w:tcPr>
          <w:p w14:paraId="03CE3D6B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8 [7-9]</w:t>
            </w:r>
          </w:p>
        </w:tc>
        <w:tc>
          <w:tcPr>
            <w:tcW w:w="1355" w:type="dxa"/>
          </w:tcPr>
          <w:p w14:paraId="1A16F708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7 [6-9]</w:t>
            </w:r>
          </w:p>
        </w:tc>
        <w:tc>
          <w:tcPr>
            <w:tcW w:w="1164" w:type="dxa"/>
          </w:tcPr>
          <w:p w14:paraId="7E0FBA7B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7 [6-8]</w:t>
            </w:r>
          </w:p>
        </w:tc>
        <w:tc>
          <w:tcPr>
            <w:tcW w:w="1377" w:type="dxa"/>
          </w:tcPr>
          <w:p w14:paraId="3C71F2F3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8 [6-10]</w:t>
            </w:r>
          </w:p>
        </w:tc>
        <w:tc>
          <w:tcPr>
            <w:tcW w:w="810" w:type="dxa"/>
          </w:tcPr>
          <w:p w14:paraId="7A822E43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272E04" w:rsidRPr="00F96E9D" w14:paraId="1629CE62" w14:textId="77777777" w:rsidTr="00272E0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D05BC35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Digits backwards (n=850)</w:t>
            </w:r>
          </w:p>
        </w:tc>
        <w:tc>
          <w:tcPr>
            <w:tcW w:w="1186" w:type="dxa"/>
          </w:tcPr>
          <w:p w14:paraId="601232AA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5 [4-7]</w:t>
            </w:r>
          </w:p>
        </w:tc>
        <w:tc>
          <w:tcPr>
            <w:tcW w:w="1259" w:type="dxa"/>
          </w:tcPr>
          <w:p w14:paraId="352E95E0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5 [4-6]</w:t>
            </w:r>
          </w:p>
        </w:tc>
        <w:tc>
          <w:tcPr>
            <w:tcW w:w="1279" w:type="dxa"/>
          </w:tcPr>
          <w:p w14:paraId="57387E5A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4 [3-5]</w:t>
            </w:r>
          </w:p>
        </w:tc>
        <w:tc>
          <w:tcPr>
            <w:tcW w:w="1355" w:type="dxa"/>
          </w:tcPr>
          <w:p w14:paraId="2D542394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5 [4-6]</w:t>
            </w:r>
          </w:p>
        </w:tc>
        <w:tc>
          <w:tcPr>
            <w:tcW w:w="1164" w:type="dxa"/>
          </w:tcPr>
          <w:p w14:paraId="0FE5B94A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5 [4-6]</w:t>
            </w:r>
          </w:p>
        </w:tc>
        <w:tc>
          <w:tcPr>
            <w:tcW w:w="1377" w:type="dxa"/>
          </w:tcPr>
          <w:p w14:paraId="7B01FB29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6 [4-7]</w:t>
            </w:r>
          </w:p>
        </w:tc>
        <w:tc>
          <w:tcPr>
            <w:tcW w:w="810" w:type="dxa"/>
          </w:tcPr>
          <w:p w14:paraId="160D4557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272E04" w:rsidRPr="00F96E9D" w14:paraId="1EAC247A" w14:textId="77777777" w:rsidTr="0027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CDF4CC8" w14:textId="77777777" w:rsidR="00272E04" w:rsidRPr="00F96E9D" w:rsidRDefault="00272E04" w:rsidP="00272E04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 xml:space="preserve">WAIS </w:t>
            </w:r>
          </w:p>
          <w:p w14:paraId="7D9183EC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767)</w:t>
            </w:r>
          </w:p>
        </w:tc>
        <w:tc>
          <w:tcPr>
            <w:tcW w:w="1186" w:type="dxa"/>
          </w:tcPr>
          <w:p w14:paraId="527EEAD2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43 [29-46]</w:t>
            </w:r>
          </w:p>
        </w:tc>
        <w:tc>
          <w:tcPr>
            <w:tcW w:w="1259" w:type="dxa"/>
          </w:tcPr>
          <w:p w14:paraId="6A035E51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38 [24-48]</w:t>
            </w:r>
          </w:p>
        </w:tc>
        <w:tc>
          <w:tcPr>
            <w:tcW w:w="1279" w:type="dxa"/>
          </w:tcPr>
          <w:p w14:paraId="1E463613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6 [21-35]</w:t>
            </w:r>
          </w:p>
        </w:tc>
        <w:tc>
          <w:tcPr>
            <w:tcW w:w="1355" w:type="dxa"/>
          </w:tcPr>
          <w:p w14:paraId="069538EB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32 [22-42]</w:t>
            </w:r>
          </w:p>
        </w:tc>
        <w:tc>
          <w:tcPr>
            <w:tcW w:w="1164" w:type="dxa"/>
          </w:tcPr>
          <w:p w14:paraId="25B543D3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9 [19-34]</w:t>
            </w:r>
          </w:p>
        </w:tc>
        <w:tc>
          <w:tcPr>
            <w:tcW w:w="1377" w:type="dxa"/>
          </w:tcPr>
          <w:p w14:paraId="35F7AED3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35 [27-45]</w:t>
            </w:r>
          </w:p>
        </w:tc>
        <w:tc>
          <w:tcPr>
            <w:tcW w:w="810" w:type="dxa"/>
          </w:tcPr>
          <w:p w14:paraId="79FA9ED4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272E04" w:rsidRPr="00F96E9D" w14:paraId="7C22348A" w14:textId="77777777" w:rsidTr="00272E0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D0020BB" w14:textId="77777777" w:rsidR="00272E04" w:rsidRPr="00F96E9D" w:rsidRDefault="00272E04" w:rsidP="00272E04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 xml:space="preserve">BOSTON </w:t>
            </w:r>
          </w:p>
          <w:p w14:paraId="18F4798E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443)</w:t>
            </w:r>
          </w:p>
        </w:tc>
        <w:tc>
          <w:tcPr>
            <w:tcW w:w="1186" w:type="dxa"/>
          </w:tcPr>
          <w:p w14:paraId="75E80B55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0 [17-23]</w:t>
            </w:r>
          </w:p>
        </w:tc>
        <w:tc>
          <w:tcPr>
            <w:tcW w:w="1259" w:type="dxa"/>
          </w:tcPr>
          <w:p w14:paraId="6207B868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2 [11-29]</w:t>
            </w:r>
          </w:p>
        </w:tc>
        <w:tc>
          <w:tcPr>
            <w:tcW w:w="1279" w:type="dxa"/>
          </w:tcPr>
          <w:p w14:paraId="5D3A69C9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4 [21-26]</w:t>
            </w:r>
          </w:p>
        </w:tc>
        <w:tc>
          <w:tcPr>
            <w:tcW w:w="1355" w:type="dxa"/>
          </w:tcPr>
          <w:p w14:paraId="24F93577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2 [16-25]</w:t>
            </w:r>
          </w:p>
        </w:tc>
        <w:tc>
          <w:tcPr>
            <w:tcW w:w="1164" w:type="dxa"/>
          </w:tcPr>
          <w:p w14:paraId="0784C9DC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3 [18-26]</w:t>
            </w:r>
          </w:p>
        </w:tc>
        <w:tc>
          <w:tcPr>
            <w:tcW w:w="1377" w:type="dxa"/>
          </w:tcPr>
          <w:p w14:paraId="0C40B62C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26 [21-27]</w:t>
            </w:r>
          </w:p>
        </w:tc>
        <w:tc>
          <w:tcPr>
            <w:tcW w:w="810" w:type="dxa"/>
          </w:tcPr>
          <w:p w14:paraId="299960C5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272E04" w:rsidRPr="00F96E9D" w14:paraId="2E32D09B" w14:textId="77777777" w:rsidTr="0027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7467D35" w14:textId="77777777" w:rsidR="00272E04" w:rsidRPr="00F96E9D" w:rsidRDefault="00272E04" w:rsidP="00272E04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 xml:space="preserve">Semantic Fluency – Animals </w:t>
            </w:r>
          </w:p>
          <w:p w14:paraId="763E2375" w14:textId="77777777" w:rsidR="00272E04" w:rsidRPr="00F96E9D" w:rsidRDefault="00272E04" w:rsidP="00272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1081]</w:t>
            </w:r>
          </w:p>
        </w:tc>
        <w:tc>
          <w:tcPr>
            <w:tcW w:w="1186" w:type="dxa"/>
          </w:tcPr>
          <w:p w14:paraId="48E32B1A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11 [4-13]</w:t>
            </w:r>
          </w:p>
        </w:tc>
        <w:tc>
          <w:tcPr>
            <w:tcW w:w="1259" w:type="dxa"/>
          </w:tcPr>
          <w:p w14:paraId="4DF957FD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11 [6-18]</w:t>
            </w:r>
          </w:p>
        </w:tc>
        <w:tc>
          <w:tcPr>
            <w:tcW w:w="1279" w:type="dxa"/>
          </w:tcPr>
          <w:p w14:paraId="71B1730D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12 [7-16]</w:t>
            </w:r>
          </w:p>
        </w:tc>
        <w:tc>
          <w:tcPr>
            <w:tcW w:w="1355" w:type="dxa"/>
          </w:tcPr>
          <w:p w14:paraId="3F97BA60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12 [9-16]</w:t>
            </w:r>
          </w:p>
        </w:tc>
        <w:tc>
          <w:tcPr>
            <w:tcW w:w="1164" w:type="dxa"/>
          </w:tcPr>
          <w:p w14:paraId="3AD5CA12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13 [11-16]</w:t>
            </w:r>
          </w:p>
        </w:tc>
        <w:tc>
          <w:tcPr>
            <w:tcW w:w="1377" w:type="dxa"/>
          </w:tcPr>
          <w:p w14:paraId="36B5DC2C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 [13-19]</w:t>
            </w:r>
          </w:p>
        </w:tc>
        <w:tc>
          <w:tcPr>
            <w:tcW w:w="810" w:type="dxa"/>
          </w:tcPr>
          <w:p w14:paraId="79CC5055" w14:textId="77777777" w:rsidR="00272E04" w:rsidRPr="00F96E9D" w:rsidRDefault="00272E04" w:rsidP="00272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72E04" w:rsidRPr="00F96E9D" w14:paraId="4E270B6D" w14:textId="77777777" w:rsidTr="00272E04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E798A5F" w14:textId="77777777" w:rsidR="00272E04" w:rsidRPr="00F96E9D" w:rsidRDefault="00272E04" w:rsidP="00272E04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 xml:space="preserve">Semantic Fluency – Vegetables </w:t>
            </w:r>
          </w:p>
          <w:p w14:paraId="47BE43F7" w14:textId="77777777" w:rsidR="00272E04" w:rsidRPr="00F96E9D" w:rsidRDefault="00272E04" w:rsidP="00272E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1078]</w:t>
            </w:r>
          </w:p>
        </w:tc>
        <w:tc>
          <w:tcPr>
            <w:tcW w:w="1186" w:type="dxa"/>
          </w:tcPr>
          <w:p w14:paraId="69423278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6 [3-8]</w:t>
            </w:r>
          </w:p>
        </w:tc>
        <w:tc>
          <w:tcPr>
            <w:tcW w:w="1259" w:type="dxa"/>
          </w:tcPr>
          <w:p w14:paraId="2B971A55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8 [4-12]</w:t>
            </w:r>
          </w:p>
        </w:tc>
        <w:tc>
          <w:tcPr>
            <w:tcW w:w="1279" w:type="dxa"/>
          </w:tcPr>
          <w:p w14:paraId="5EDA0891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7 [1-10]</w:t>
            </w:r>
          </w:p>
        </w:tc>
        <w:tc>
          <w:tcPr>
            <w:tcW w:w="1355" w:type="dxa"/>
          </w:tcPr>
          <w:p w14:paraId="6D878CC6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8 [5-11]</w:t>
            </w:r>
          </w:p>
        </w:tc>
        <w:tc>
          <w:tcPr>
            <w:tcW w:w="1164" w:type="dxa"/>
          </w:tcPr>
          <w:p w14:paraId="04306991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10 [7-11]</w:t>
            </w:r>
          </w:p>
        </w:tc>
        <w:tc>
          <w:tcPr>
            <w:tcW w:w="1377" w:type="dxa"/>
          </w:tcPr>
          <w:p w14:paraId="504E86DD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 [9-16]</w:t>
            </w:r>
          </w:p>
        </w:tc>
        <w:tc>
          <w:tcPr>
            <w:tcW w:w="810" w:type="dxa"/>
          </w:tcPr>
          <w:p w14:paraId="6F98A60C" w14:textId="77777777" w:rsidR="00272E04" w:rsidRPr="00F96E9D" w:rsidRDefault="00272E04" w:rsidP="00272E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79056628" w14:textId="19CEE4E2" w:rsidR="00272E04" w:rsidRDefault="001677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</w:t>
      </w:r>
      <w:r w:rsidR="00272E04" w:rsidRPr="00F96E9D">
        <w:rPr>
          <w:rFonts w:ascii="Times New Roman" w:hAnsi="Times New Roman" w:cs="Times New Roman"/>
          <w:b/>
          <w:bCs/>
          <w:sz w:val="20"/>
          <w:szCs w:val="20"/>
        </w:rPr>
        <w:t xml:space="preserve">ble 1. Demographic and clinical characteristics for all the cohorts. </w:t>
      </w:r>
      <w:r w:rsidR="00272E04" w:rsidRPr="00F96E9D">
        <w:rPr>
          <w:rFonts w:ascii="Times New Roman" w:hAnsi="Times New Roman" w:cs="Times New Roman"/>
          <w:sz w:val="20"/>
          <w:szCs w:val="20"/>
        </w:rPr>
        <w:t>Values express Mean± SD / Median [interquartile range]. P value level of significance: 0.05. Abbreviations: bvFTD: behavioral variant frontotemporal dementia; FTD: Frontotemporal dementia; LBD: Lewy Body Disease; AD: Alzheimer’s dementia; VBI: Vascular Brain Injury; PPD: Primary Psychiatric Disorder; MMSE: Mini-Mental Status Examination; CDR: Clinical Dementia Rating; CDR-SB: Clinical Dementia Rating-Sum of Boxes. The bold values represent significant differences with the bvFTD cohort.</w:t>
      </w:r>
    </w:p>
    <w:p w14:paraId="569AEF51" w14:textId="25CCB02D" w:rsidR="009F1888" w:rsidRDefault="00411C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5C79C87" w14:textId="77777777" w:rsidR="00411C7B" w:rsidRDefault="00411C7B">
      <w:pPr>
        <w:rPr>
          <w:rFonts w:ascii="Times New Roman" w:hAnsi="Times New Roman" w:cs="Times New Roman"/>
          <w:sz w:val="20"/>
          <w:szCs w:val="20"/>
        </w:rPr>
      </w:pPr>
    </w:p>
    <w:p w14:paraId="5B925538" w14:textId="0F97F425" w:rsidR="00411C7B" w:rsidRDefault="00411C7B">
      <w:pPr>
        <w:rPr>
          <w:lang w:val="en-US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37DF50D" wp14:editId="0F52B501">
            <wp:extent cx="5943600" cy="5270500"/>
            <wp:effectExtent l="0" t="0" r="0" b="0"/>
            <wp:docPr id="199018557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70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C17A39" w14:textId="4EFF9F40" w:rsidR="00411C7B" w:rsidRDefault="001677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="00411C7B" w:rsidRPr="00411C7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411C7B" w:rsidRPr="00411C7B">
        <w:rPr>
          <w:rFonts w:ascii="Times New Roman" w:hAnsi="Times New Roman" w:cs="Times New Roman"/>
          <w:sz w:val="20"/>
          <w:szCs w:val="20"/>
        </w:rPr>
        <w:t>Corresponding segmentations of 1.5T and 3T T1w images in the stereotaxic space.</w:t>
      </w:r>
    </w:p>
    <w:p w14:paraId="05CAE853" w14:textId="77777777" w:rsidR="009F1888" w:rsidRDefault="009F1888">
      <w:pPr>
        <w:rPr>
          <w:rFonts w:ascii="Times New Roman" w:hAnsi="Times New Roman" w:cs="Times New Roman"/>
          <w:sz w:val="20"/>
          <w:szCs w:val="20"/>
        </w:rPr>
      </w:pPr>
    </w:p>
    <w:p w14:paraId="1DEEA9BC" w14:textId="33734842" w:rsidR="009F1888" w:rsidRDefault="009F188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GridTable3-Accent1"/>
        <w:tblpPr w:leftFromText="180" w:rightFromText="180" w:vertAnchor="page" w:horzAnchor="margin" w:tblpY="1593"/>
        <w:tblW w:w="4993" w:type="pct"/>
        <w:tblLook w:val="04A0" w:firstRow="1" w:lastRow="0" w:firstColumn="1" w:lastColumn="0" w:noHBand="0" w:noVBand="1"/>
      </w:tblPr>
      <w:tblGrid>
        <w:gridCol w:w="2244"/>
        <w:gridCol w:w="1117"/>
        <w:gridCol w:w="1171"/>
        <w:gridCol w:w="1187"/>
        <w:gridCol w:w="1268"/>
        <w:gridCol w:w="1095"/>
        <w:gridCol w:w="1265"/>
      </w:tblGrid>
      <w:tr w:rsidR="0023063E" w:rsidRPr="00F96E9D" w14:paraId="63FF405C" w14:textId="77777777" w:rsidTr="00230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2" w:type="dxa"/>
          </w:tcPr>
          <w:p w14:paraId="4C62B7AA" w14:textId="77777777" w:rsidR="0023063E" w:rsidRPr="00F96E9D" w:rsidRDefault="0023063E" w:rsidP="009F18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90" w:type="dxa"/>
          </w:tcPr>
          <w:p w14:paraId="022CC097" w14:textId="77777777" w:rsidR="0023063E" w:rsidRPr="00F96E9D" w:rsidRDefault="0023063E" w:rsidP="009F18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bvFTD</w:t>
            </w:r>
          </w:p>
          <w:p w14:paraId="09E51BD4" w14:textId="77777777" w:rsidR="0023063E" w:rsidRPr="00F96E9D" w:rsidRDefault="0023063E" w:rsidP="009F18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1261" w:type="dxa"/>
          </w:tcPr>
          <w:p w14:paraId="3569459F" w14:textId="77777777" w:rsidR="0023063E" w:rsidRPr="00F96E9D" w:rsidRDefault="0023063E" w:rsidP="009F18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Other FTD (N=30)</w:t>
            </w:r>
          </w:p>
        </w:tc>
        <w:tc>
          <w:tcPr>
            <w:tcW w:w="1281" w:type="dxa"/>
          </w:tcPr>
          <w:p w14:paraId="22A0B8AD" w14:textId="77777777" w:rsidR="0023063E" w:rsidRPr="00F96E9D" w:rsidRDefault="0023063E" w:rsidP="009F18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LBD</w:t>
            </w:r>
          </w:p>
          <w:p w14:paraId="0AD979D3" w14:textId="77777777" w:rsidR="0023063E" w:rsidRPr="00F96E9D" w:rsidRDefault="0023063E" w:rsidP="009F18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70)</w:t>
            </w:r>
          </w:p>
        </w:tc>
        <w:tc>
          <w:tcPr>
            <w:tcW w:w="1357" w:type="dxa"/>
          </w:tcPr>
          <w:p w14:paraId="5423573D" w14:textId="77777777" w:rsidR="0023063E" w:rsidRPr="00F96E9D" w:rsidRDefault="0023063E" w:rsidP="009F18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AD692DA" w14:textId="77777777" w:rsidR="0023063E" w:rsidRPr="00F96E9D" w:rsidRDefault="0023063E" w:rsidP="009F18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898)</w:t>
            </w:r>
          </w:p>
        </w:tc>
        <w:tc>
          <w:tcPr>
            <w:tcW w:w="1166" w:type="dxa"/>
          </w:tcPr>
          <w:p w14:paraId="44CCB147" w14:textId="77777777" w:rsidR="0023063E" w:rsidRPr="00F96E9D" w:rsidRDefault="0023063E" w:rsidP="009F18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VBI</w:t>
            </w:r>
          </w:p>
          <w:p w14:paraId="7BB9C2D6" w14:textId="77777777" w:rsidR="0023063E" w:rsidRPr="00F96E9D" w:rsidRDefault="0023063E" w:rsidP="009F18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62)</w:t>
            </w:r>
          </w:p>
        </w:tc>
        <w:tc>
          <w:tcPr>
            <w:tcW w:w="1379" w:type="dxa"/>
          </w:tcPr>
          <w:p w14:paraId="207487FA" w14:textId="77777777" w:rsidR="0023063E" w:rsidRPr="00F96E9D" w:rsidRDefault="0023063E" w:rsidP="009F18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PPD</w:t>
            </w:r>
          </w:p>
          <w:p w14:paraId="31913B97" w14:textId="77777777" w:rsidR="0023063E" w:rsidRPr="00F96E9D" w:rsidRDefault="0023063E" w:rsidP="009F18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</w:tr>
      <w:tr w:rsidR="0023063E" w:rsidRPr="00F96E9D" w14:paraId="2CA319FD" w14:textId="77777777" w:rsidTr="00230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254F71E" w14:textId="3B7B7A75" w:rsidR="0023063E" w:rsidRPr="00F96E9D" w:rsidRDefault="0023063E" w:rsidP="009F18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T ,n(%)</w:t>
            </w:r>
          </w:p>
        </w:tc>
        <w:tc>
          <w:tcPr>
            <w:tcW w:w="1190" w:type="dxa"/>
          </w:tcPr>
          <w:p w14:paraId="209910BE" w14:textId="622602A9" w:rsidR="0023063E" w:rsidRPr="00F96E9D" w:rsidRDefault="0023063E" w:rsidP="009F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8%)</w:t>
            </w:r>
          </w:p>
        </w:tc>
        <w:tc>
          <w:tcPr>
            <w:tcW w:w="1261" w:type="dxa"/>
          </w:tcPr>
          <w:p w14:paraId="2B241082" w14:textId="7A75624D" w:rsidR="0023063E" w:rsidRPr="00F96E9D" w:rsidRDefault="0023063E" w:rsidP="009F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0%)</w:t>
            </w:r>
          </w:p>
        </w:tc>
        <w:tc>
          <w:tcPr>
            <w:tcW w:w="1281" w:type="dxa"/>
          </w:tcPr>
          <w:p w14:paraId="219A09A5" w14:textId="1170DAA9" w:rsidR="0023063E" w:rsidRPr="00E83802" w:rsidRDefault="0023063E" w:rsidP="009F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380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4%)</w:t>
            </w:r>
          </w:p>
        </w:tc>
        <w:tc>
          <w:tcPr>
            <w:tcW w:w="1357" w:type="dxa"/>
          </w:tcPr>
          <w:p w14:paraId="2D70BE2F" w14:textId="68BBB6C3" w:rsidR="0023063E" w:rsidRPr="00E83802" w:rsidRDefault="0023063E" w:rsidP="009F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3802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1%)</w:t>
            </w:r>
          </w:p>
        </w:tc>
        <w:tc>
          <w:tcPr>
            <w:tcW w:w="1166" w:type="dxa"/>
          </w:tcPr>
          <w:p w14:paraId="593CD03D" w14:textId="5A71CA11" w:rsidR="0023063E" w:rsidRPr="00E83802" w:rsidRDefault="0023063E" w:rsidP="009F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380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%)</w:t>
            </w:r>
          </w:p>
        </w:tc>
        <w:tc>
          <w:tcPr>
            <w:tcW w:w="1379" w:type="dxa"/>
          </w:tcPr>
          <w:p w14:paraId="0D0D92B9" w14:textId="549C90B2" w:rsidR="0023063E" w:rsidRPr="00F96E9D" w:rsidRDefault="0023063E" w:rsidP="009F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39%)</w:t>
            </w:r>
          </w:p>
        </w:tc>
      </w:tr>
      <w:tr w:rsidR="0023063E" w:rsidRPr="00F96E9D" w14:paraId="21A3FC36" w14:textId="77777777" w:rsidTr="0023063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828BE61" w14:textId="5FC60337" w:rsidR="0023063E" w:rsidRPr="00F96E9D" w:rsidRDefault="0023063E" w:rsidP="009F18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T ,n(%)</w:t>
            </w:r>
          </w:p>
        </w:tc>
        <w:tc>
          <w:tcPr>
            <w:tcW w:w="1190" w:type="dxa"/>
          </w:tcPr>
          <w:p w14:paraId="1E1C3CF2" w14:textId="3E629A65" w:rsidR="0023063E" w:rsidRPr="00F96E9D" w:rsidRDefault="0023063E" w:rsidP="009F1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6%)</w:t>
            </w:r>
          </w:p>
        </w:tc>
        <w:tc>
          <w:tcPr>
            <w:tcW w:w="1261" w:type="dxa"/>
          </w:tcPr>
          <w:p w14:paraId="3C5AE21C" w14:textId="0EB65785" w:rsidR="0023063E" w:rsidRPr="00F96E9D" w:rsidRDefault="0023063E" w:rsidP="009F1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70%)</w:t>
            </w:r>
          </w:p>
        </w:tc>
        <w:tc>
          <w:tcPr>
            <w:tcW w:w="1281" w:type="dxa"/>
          </w:tcPr>
          <w:p w14:paraId="05A12FFB" w14:textId="1E1BEF6C" w:rsidR="0023063E" w:rsidRPr="00F96E9D" w:rsidRDefault="0023063E" w:rsidP="009F1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36%)</w:t>
            </w:r>
          </w:p>
        </w:tc>
        <w:tc>
          <w:tcPr>
            <w:tcW w:w="1357" w:type="dxa"/>
          </w:tcPr>
          <w:p w14:paraId="13BA6190" w14:textId="0ACEB523" w:rsidR="0023063E" w:rsidRPr="00F96E9D" w:rsidRDefault="0023063E" w:rsidP="009F1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0 (59%)</w:t>
            </w:r>
          </w:p>
        </w:tc>
        <w:tc>
          <w:tcPr>
            <w:tcW w:w="1166" w:type="dxa"/>
          </w:tcPr>
          <w:p w14:paraId="703D9FAF" w14:textId="4EB303AF" w:rsidR="0023063E" w:rsidRPr="00F96E9D" w:rsidRDefault="0023063E" w:rsidP="009F1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61%)</w:t>
            </w:r>
          </w:p>
        </w:tc>
        <w:tc>
          <w:tcPr>
            <w:tcW w:w="1379" w:type="dxa"/>
          </w:tcPr>
          <w:p w14:paraId="0723FCA1" w14:textId="2DF24C0F" w:rsidR="0023063E" w:rsidRPr="00F96E9D" w:rsidRDefault="0023063E" w:rsidP="009F1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61%)</w:t>
            </w:r>
          </w:p>
        </w:tc>
      </w:tr>
      <w:tr w:rsidR="0023063E" w:rsidRPr="00F96E9D" w14:paraId="6D7AE77B" w14:textId="77777777" w:rsidTr="00230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B0F6CF9" w14:textId="0CEEBB5F" w:rsidR="0023063E" w:rsidRPr="00F96E9D" w:rsidRDefault="0023063E" w:rsidP="009F18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E9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er/Missing/Unknown</w:t>
            </w:r>
            <w:r w:rsidR="00701B1D">
              <w:rPr>
                <w:rFonts w:ascii="Times New Roman" w:hAnsi="Times New Roman" w:cs="Times New Roman"/>
                <w:sz w:val="20"/>
                <w:szCs w:val="20"/>
              </w:rPr>
              <w:t>, n(%)</w:t>
            </w:r>
          </w:p>
        </w:tc>
        <w:tc>
          <w:tcPr>
            <w:tcW w:w="1190" w:type="dxa"/>
          </w:tcPr>
          <w:p w14:paraId="09D45FA2" w14:textId="7985E943" w:rsidR="0023063E" w:rsidRPr="00F96E9D" w:rsidRDefault="0023063E" w:rsidP="009F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26%)</w:t>
            </w:r>
          </w:p>
        </w:tc>
        <w:tc>
          <w:tcPr>
            <w:tcW w:w="1261" w:type="dxa"/>
          </w:tcPr>
          <w:p w14:paraId="33656ECB" w14:textId="2152B64A" w:rsidR="0023063E" w:rsidRPr="00F96E9D" w:rsidRDefault="0023063E" w:rsidP="009F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5582A47" w14:textId="04485440" w:rsidR="0023063E" w:rsidRPr="00F96E9D" w:rsidRDefault="0023063E" w:rsidP="009F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14:paraId="325AB90A" w14:textId="426ADD3E" w:rsidR="0023063E" w:rsidRPr="00F96E9D" w:rsidRDefault="0023063E" w:rsidP="009F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</w:tcPr>
          <w:p w14:paraId="5D7986E7" w14:textId="4455C384" w:rsidR="0023063E" w:rsidRPr="00F96E9D" w:rsidRDefault="0023063E" w:rsidP="009F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9" w:type="dxa"/>
          </w:tcPr>
          <w:p w14:paraId="1A3936B2" w14:textId="77777777" w:rsidR="0023063E" w:rsidRPr="00F96E9D" w:rsidRDefault="0023063E" w:rsidP="009F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E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00B53317" w14:textId="1F293948" w:rsidR="009F1888" w:rsidRPr="00411C7B" w:rsidRDefault="001677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="0023063E" w:rsidRPr="00701B1D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23063E">
        <w:rPr>
          <w:rFonts w:ascii="Times New Roman" w:hAnsi="Times New Roman" w:cs="Times New Roman"/>
          <w:sz w:val="20"/>
          <w:szCs w:val="20"/>
        </w:rPr>
        <w:t xml:space="preserve"> </w:t>
      </w:r>
      <w:r w:rsidR="00701B1D">
        <w:rPr>
          <w:rFonts w:ascii="Times New Roman" w:hAnsi="Times New Roman" w:cs="Times New Roman"/>
          <w:sz w:val="20"/>
          <w:szCs w:val="20"/>
        </w:rPr>
        <w:t>N</w:t>
      </w:r>
      <w:r w:rsidR="00701B1D" w:rsidRPr="00701B1D">
        <w:rPr>
          <w:rFonts w:ascii="Times New Roman" w:hAnsi="Times New Roman" w:cs="Times New Roman"/>
          <w:sz w:val="20"/>
          <w:szCs w:val="20"/>
        </w:rPr>
        <w:t xml:space="preserve">umber of </w:t>
      </w:r>
      <w:r w:rsidR="00701B1D">
        <w:rPr>
          <w:rFonts w:ascii="Times New Roman" w:hAnsi="Times New Roman" w:cs="Times New Roman"/>
          <w:sz w:val="20"/>
          <w:szCs w:val="20"/>
        </w:rPr>
        <w:t>subjects</w:t>
      </w:r>
      <w:r w:rsidR="00701B1D" w:rsidRPr="00701B1D">
        <w:rPr>
          <w:rFonts w:ascii="Times New Roman" w:hAnsi="Times New Roman" w:cs="Times New Roman"/>
          <w:sz w:val="20"/>
          <w:szCs w:val="20"/>
        </w:rPr>
        <w:t xml:space="preserve"> in each diagnostic category </w:t>
      </w:r>
      <w:r w:rsidR="00701B1D">
        <w:rPr>
          <w:rFonts w:ascii="Times New Roman" w:hAnsi="Times New Roman" w:cs="Times New Roman"/>
          <w:sz w:val="20"/>
          <w:szCs w:val="20"/>
        </w:rPr>
        <w:t>per different strength fields (</w:t>
      </w:r>
      <w:r w:rsidR="00701B1D" w:rsidRPr="00701B1D">
        <w:rPr>
          <w:rFonts w:ascii="Times New Roman" w:hAnsi="Times New Roman" w:cs="Times New Roman"/>
          <w:sz w:val="20"/>
          <w:szCs w:val="20"/>
        </w:rPr>
        <w:t>1.5T</w:t>
      </w:r>
      <w:r w:rsidR="00701B1D">
        <w:rPr>
          <w:rFonts w:ascii="Times New Roman" w:hAnsi="Times New Roman" w:cs="Times New Roman"/>
          <w:sz w:val="20"/>
          <w:szCs w:val="20"/>
        </w:rPr>
        <w:t xml:space="preserve">, </w:t>
      </w:r>
      <w:r w:rsidR="00701B1D" w:rsidRPr="00701B1D">
        <w:rPr>
          <w:rFonts w:ascii="Times New Roman" w:hAnsi="Times New Roman" w:cs="Times New Roman"/>
          <w:sz w:val="20"/>
          <w:szCs w:val="20"/>
        </w:rPr>
        <w:t>3T</w:t>
      </w:r>
      <w:r w:rsidR="00701B1D">
        <w:rPr>
          <w:rFonts w:ascii="Times New Roman" w:hAnsi="Times New Roman" w:cs="Times New Roman"/>
          <w:sz w:val="20"/>
          <w:szCs w:val="20"/>
        </w:rPr>
        <w:t>, or other/missing/unknown scanner information)</w:t>
      </w:r>
    </w:p>
    <w:sectPr w:rsidR="009F1888" w:rsidRPr="00411C7B" w:rsidSect="00166C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E04"/>
    <w:rsid w:val="00063243"/>
    <w:rsid w:val="000700A5"/>
    <w:rsid w:val="000865A5"/>
    <w:rsid w:val="000D24AE"/>
    <w:rsid w:val="000D7E87"/>
    <w:rsid w:val="0013729A"/>
    <w:rsid w:val="00166CAC"/>
    <w:rsid w:val="00167744"/>
    <w:rsid w:val="00187944"/>
    <w:rsid w:val="001D22DB"/>
    <w:rsid w:val="001E6204"/>
    <w:rsid w:val="001F6055"/>
    <w:rsid w:val="00214CDB"/>
    <w:rsid w:val="00217850"/>
    <w:rsid w:val="0023063E"/>
    <w:rsid w:val="00231B96"/>
    <w:rsid w:val="002662A2"/>
    <w:rsid w:val="00272E04"/>
    <w:rsid w:val="002A0EC0"/>
    <w:rsid w:val="002B1989"/>
    <w:rsid w:val="003125EC"/>
    <w:rsid w:val="00327CF6"/>
    <w:rsid w:val="003D12EF"/>
    <w:rsid w:val="003D2B99"/>
    <w:rsid w:val="00411C7B"/>
    <w:rsid w:val="00462582"/>
    <w:rsid w:val="004656EF"/>
    <w:rsid w:val="00487C08"/>
    <w:rsid w:val="0049064C"/>
    <w:rsid w:val="004A441A"/>
    <w:rsid w:val="004B5830"/>
    <w:rsid w:val="004E5ABE"/>
    <w:rsid w:val="005206A1"/>
    <w:rsid w:val="005462ED"/>
    <w:rsid w:val="00571B7D"/>
    <w:rsid w:val="00581CB2"/>
    <w:rsid w:val="00585040"/>
    <w:rsid w:val="00594905"/>
    <w:rsid w:val="005E3E15"/>
    <w:rsid w:val="00611175"/>
    <w:rsid w:val="0061393C"/>
    <w:rsid w:val="006368FE"/>
    <w:rsid w:val="006510AD"/>
    <w:rsid w:val="006624BC"/>
    <w:rsid w:val="006849A9"/>
    <w:rsid w:val="006A0062"/>
    <w:rsid w:val="006F0DF9"/>
    <w:rsid w:val="00701B1D"/>
    <w:rsid w:val="0071003C"/>
    <w:rsid w:val="00717E18"/>
    <w:rsid w:val="00733D80"/>
    <w:rsid w:val="00757845"/>
    <w:rsid w:val="00777EDB"/>
    <w:rsid w:val="007C0940"/>
    <w:rsid w:val="007D7676"/>
    <w:rsid w:val="007F135E"/>
    <w:rsid w:val="0080211C"/>
    <w:rsid w:val="00816691"/>
    <w:rsid w:val="00820835"/>
    <w:rsid w:val="00864F7A"/>
    <w:rsid w:val="00870B7B"/>
    <w:rsid w:val="008752ED"/>
    <w:rsid w:val="00875C88"/>
    <w:rsid w:val="008A1DEE"/>
    <w:rsid w:val="008A5B0E"/>
    <w:rsid w:val="008B18F0"/>
    <w:rsid w:val="008B76F3"/>
    <w:rsid w:val="008C1F81"/>
    <w:rsid w:val="008D49AC"/>
    <w:rsid w:val="008F1834"/>
    <w:rsid w:val="00913C6C"/>
    <w:rsid w:val="00953804"/>
    <w:rsid w:val="0098226A"/>
    <w:rsid w:val="00985DD8"/>
    <w:rsid w:val="009A72FD"/>
    <w:rsid w:val="009E5D53"/>
    <w:rsid w:val="009F1888"/>
    <w:rsid w:val="00A1020E"/>
    <w:rsid w:val="00A11380"/>
    <w:rsid w:val="00A50FEA"/>
    <w:rsid w:val="00A5565B"/>
    <w:rsid w:val="00A61098"/>
    <w:rsid w:val="00A83903"/>
    <w:rsid w:val="00A858B5"/>
    <w:rsid w:val="00A94593"/>
    <w:rsid w:val="00AA67AE"/>
    <w:rsid w:val="00AA6B0E"/>
    <w:rsid w:val="00AC489A"/>
    <w:rsid w:val="00AC6C3B"/>
    <w:rsid w:val="00B107A9"/>
    <w:rsid w:val="00B6296B"/>
    <w:rsid w:val="00B87866"/>
    <w:rsid w:val="00BA12B9"/>
    <w:rsid w:val="00BF0828"/>
    <w:rsid w:val="00BF5547"/>
    <w:rsid w:val="00BF6F94"/>
    <w:rsid w:val="00C105D0"/>
    <w:rsid w:val="00C10EA1"/>
    <w:rsid w:val="00C23FF5"/>
    <w:rsid w:val="00C45002"/>
    <w:rsid w:val="00C5492B"/>
    <w:rsid w:val="00C707AE"/>
    <w:rsid w:val="00C72894"/>
    <w:rsid w:val="00C8577E"/>
    <w:rsid w:val="00CC33C5"/>
    <w:rsid w:val="00CE1327"/>
    <w:rsid w:val="00CF2E44"/>
    <w:rsid w:val="00DA2799"/>
    <w:rsid w:val="00DC2745"/>
    <w:rsid w:val="00DD0667"/>
    <w:rsid w:val="00E31691"/>
    <w:rsid w:val="00E54668"/>
    <w:rsid w:val="00E83802"/>
    <w:rsid w:val="00E8631A"/>
    <w:rsid w:val="00EB2D6E"/>
    <w:rsid w:val="00EC0743"/>
    <w:rsid w:val="00EC134E"/>
    <w:rsid w:val="00ED00F6"/>
    <w:rsid w:val="00EF7840"/>
    <w:rsid w:val="00F012DE"/>
    <w:rsid w:val="00F40BD6"/>
    <w:rsid w:val="00F43B19"/>
    <w:rsid w:val="00F8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1A374"/>
  <w15:chartTrackingRefBased/>
  <w15:docId w15:val="{ED8F3BA0-F4DF-1647-9BA3-902FA87A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1">
    <w:name w:val="Grid Table 3 Accent 1"/>
    <w:basedOn w:val="TableNormal"/>
    <w:uiPriority w:val="48"/>
    <w:rsid w:val="00272E04"/>
    <w:rPr>
      <w:kern w:val="0"/>
      <w14:ligatures w14:val="none"/>
    </w:rPr>
    <w:tblPr>
      <w:tblStyleRowBandSize w:val="1"/>
      <w:tblStyleCol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ACB9CA" w:themeFill="text2" w:themeFillTint="66"/>
    </w:tc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Manera</dc:creator>
  <cp:keywords/>
  <dc:description/>
  <cp:lastModifiedBy>Ana Laura Manera</cp:lastModifiedBy>
  <cp:revision>4</cp:revision>
  <dcterms:created xsi:type="dcterms:W3CDTF">2023-10-14T23:07:00Z</dcterms:created>
  <dcterms:modified xsi:type="dcterms:W3CDTF">2024-02-06T21:37:00Z</dcterms:modified>
</cp:coreProperties>
</file>